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63E29" w14:textId="77777777" w:rsidR="002B4C33" w:rsidRPr="00BD7966" w:rsidRDefault="002B4C33" w:rsidP="002B4C33">
      <w:pPr>
        <w:keepNext/>
        <w:ind w:left="-5"/>
        <w:rPr>
          <w:rFonts w:ascii="Times New Roman" w:hAnsi="Times New Roman" w:cs="Times New Roman"/>
          <w:sz w:val="20"/>
          <w:szCs w:val="20"/>
        </w:rPr>
      </w:pPr>
      <w:r w:rsidRPr="00BD7966">
        <w:rPr>
          <w:rFonts w:ascii="Times New Roman" w:hAnsi="Times New Roman" w:cs="Times New Roman"/>
          <w:sz w:val="20"/>
          <w:szCs w:val="20"/>
        </w:rPr>
        <w:t xml:space="preserve">Table 1: </w:t>
      </w:r>
      <w:r w:rsidRPr="00BD7966">
        <w:rPr>
          <w:rFonts w:ascii="Times New Roman" w:hAnsi="Times New Roman" w:cs="Times New Roman"/>
          <w:b/>
          <w:bCs/>
          <w:sz w:val="20"/>
          <w:szCs w:val="20"/>
        </w:rPr>
        <w:t>List of primers and probes used in the high-throughput RT-PCR for swIAV testing and subtyping.</w:t>
      </w:r>
      <w:r w:rsidRPr="00BD7966">
        <w:rPr>
          <w:rFonts w:ascii="Times New Roman" w:hAnsi="Times New Roman" w:cs="Times New Roman"/>
          <w:sz w:val="20"/>
          <w:szCs w:val="20"/>
        </w:rPr>
        <w:t xml:space="preserve"> Each target gene used is represented in the first row, hereafter the primer/probe names, then the sequences for each primer/probe, the length and as the last part a reference of where the sequences are used from or modified from. </w:t>
      </w:r>
    </w:p>
    <w:tbl>
      <w:tblPr>
        <w:tblStyle w:val="TableGridLight"/>
        <w:tblpPr w:leftFromText="141" w:rightFromText="141" w:vertAnchor="text" w:horzAnchor="margin" w:tblpXSpec="center" w:tblpY="115"/>
        <w:tblW w:w="10207" w:type="dxa"/>
        <w:tblLayout w:type="fixed"/>
        <w:tblLook w:val="04A0" w:firstRow="1" w:lastRow="0" w:firstColumn="1" w:lastColumn="0" w:noHBand="0" w:noVBand="1"/>
      </w:tblPr>
      <w:tblGrid>
        <w:gridCol w:w="2269"/>
        <w:gridCol w:w="1843"/>
        <w:gridCol w:w="3827"/>
        <w:gridCol w:w="1134"/>
        <w:gridCol w:w="1134"/>
      </w:tblGrid>
      <w:tr w:rsidR="002B4C33" w:rsidRPr="00BD7966" w14:paraId="3273B001" w14:textId="77777777" w:rsidTr="00432375">
        <w:tc>
          <w:tcPr>
            <w:tcW w:w="2269" w:type="dxa"/>
          </w:tcPr>
          <w:p w14:paraId="53AB7E5D" w14:textId="77777777" w:rsidR="002B4C33" w:rsidRPr="00BD7966" w:rsidRDefault="002B4C33" w:rsidP="004323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b/>
                <w:sz w:val="16"/>
                <w:szCs w:val="16"/>
              </w:rPr>
              <w:t>Virus/target gene</w:t>
            </w:r>
          </w:p>
        </w:tc>
        <w:tc>
          <w:tcPr>
            <w:tcW w:w="1843" w:type="dxa"/>
          </w:tcPr>
          <w:p w14:paraId="751B9CF5" w14:textId="77777777" w:rsidR="002B4C33" w:rsidRPr="00BD7966" w:rsidRDefault="002B4C33" w:rsidP="004323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b/>
                <w:sz w:val="16"/>
                <w:szCs w:val="16"/>
              </w:rPr>
              <w:t>Primer Name/probe</w:t>
            </w:r>
          </w:p>
        </w:tc>
        <w:tc>
          <w:tcPr>
            <w:tcW w:w="3827" w:type="dxa"/>
          </w:tcPr>
          <w:p w14:paraId="3F6167C7" w14:textId="77777777" w:rsidR="002B4C33" w:rsidRPr="00BD7966" w:rsidRDefault="002B4C33" w:rsidP="004323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b/>
                <w:sz w:val="16"/>
                <w:szCs w:val="16"/>
              </w:rPr>
              <w:t>Sequences</w:t>
            </w:r>
          </w:p>
        </w:tc>
        <w:tc>
          <w:tcPr>
            <w:tcW w:w="1134" w:type="dxa"/>
          </w:tcPr>
          <w:p w14:paraId="16D7120A" w14:textId="77777777" w:rsidR="002B4C33" w:rsidRPr="00BD7966" w:rsidRDefault="002B4C33" w:rsidP="004323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b/>
                <w:sz w:val="16"/>
                <w:szCs w:val="16"/>
              </w:rPr>
              <w:t>Length(pb)</w:t>
            </w:r>
          </w:p>
        </w:tc>
        <w:tc>
          <w:tcPr>
            <w:tcW w:w="1134" w:type="dxa"/>
          </w:tcPr>
          <w:p w14:paraId="53DBCDD1" w14:textId="77777777" w:rsidR="002B4C33" w:rsidRPr="00BD7966" w:rsidRDefault="002B4C33" w:rsidP="004323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b/>
                <w:sz w:val="16"/>
                <w:szCs w:val="16"/>
              </w:rPr>
              <w:t>References</w:t>
            </w:r>
          </w:p>
        </w:tc>
      </w:tr>
      <w:tr w:rsidR="002B4C33" w:rsidRPr="00BD7966" w14:paraId="2C1A1F91" w14:textId="77777777" w:rsidTr="00432375">
        <w:tc>
          <w:tcPr>
            <w:tcW w:w="2269" w:type="dxa"/>
          </w:tcPr>
          <w:p w14:paraId="1B33F17B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b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b/>
                <w:color w:val="auto"/>
                <w:sz w:val="16"/>
                <w:szCs w:val="16"/>
              </w:rPr>
              <w:t>Swine influenza A virus</w:t>
            </w:r>
          </w:p>
          <w:p w14:paraId="32C3AA5D" w14:textId="77777777" w:rsidR="002B4C33" w:rsidRPr="00BD7966" w:rsidRDefault="002B4C33" w:rsidP="004323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b/>
                <w:sz w:val="16"/>
                <w:szCs w:val="16"/>
              </w:rPr>
              <w:t>SIV (M)</w:t>
            </w:r>
          </w:p>
        </w:tc>
        <w:tc>
          <w:tcPr>
            <w:tcW w:w="1843" w:type="dxa"/>
          </w:tcPr>
          <w:p w14:paraId="176B91D9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>M-F</w:t>
            </w:r>
          </w:p>
          <w:p w14:paraId="14C6E011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>M-R</w:t>
            </w:r>
          </w:p>
          <w:p w14:paraId="2C8EA26D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M-P</w:t>
            </w:r>
          </w:p>
        </w:tc>
        <w:tc>
          <w:tcPr>
            <w:tcW w:w="3827" w:type="dxa"/>
          </w:tcPr>
          <w:p w14:paraId="76F9F68D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eastAsia="TimesNewRomanPSMT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AGATGAGT</w:t>
            </w:r>
            <w:r w:rsidRPr="00BD7966">
              <w:rPr>
                <w:rFonts w:ascii="Times New Roman" w:eastAsia="TimesNewRomanPSMT" w:hAnsi="Times New Roman"/>
                <w:color w:val="auto"/>
                <w:sz w:val="16"/>
                <w:szCs w:val="16"/>
              </w:rPr>
              <w:t>CTTCTAACCGAGGTCG</w:t>
            </w:r>
          </w:p>
          <w:p w14:paraId="6E747FF2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eastAsia="TimesNewRomanPSMT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eastAsia="TimesNewRomanPSMT" w:hAnsi="Times New Roman"/>
                <w:color w:val="auto"/>
                <w:sz w:val="16"/>
                <w:szCs w:val="16"/>
              </w:rPr>
              <w:t>TGCAAAGACACTTTCCAGTCTCTG</w:t>
            </w:r>
          </w:p>
          <w:p w14:paraId="065D6985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eastAsia="TimesNewRomanPSMT" w:hAnsi="Times New Roman" w:cs="Times New Roman"/>
                <w:sz w:val="16"/>
                <w:szCs w:val="16"/>
              </w:rPr>
              <w:t>FAM-TCAGGCCCCCTCAAAGCCGA-</w:t>
            </w:r>
            <w:r w:rsidRPr="00BD7966">
              <w:rPr>
                <w:rFonts w:ascii="Times New Roman" w:eastAsia="TimesNewRomanPSMT" w:hAnsi="Times New Roman" w:cs="Times New Roman"/>
                <w:b/>
                <w:bCs/>
                <w:sz w:val="16"/>
                <w:szCs w:val="16"/>
              </w:rPr>
              <w:t>BHQ1</w:t>
            </w:r>
          </w:p>
        </w:tc>
        <w:tc>
          <w:tcPr>
            <w:tcW w:w="1134" w:type="dxa"/>
          </w:tcPr>
          <w:p w14:paraId="48A5B782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134" w:type="dxa"/>
          </w:tcPr>
          <w:p w14:paraId="187DC5CE" w14:textId="189EA4C9" w:rsidR="002B4C33" w:rsidRPr="00BD7966" w:rsidRDefault="008E7B07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A35F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B4C33" w:rsidRPr="00BD7966" w14:paraId="2808E317" w14:textId="77777777" w:rsidTr="00432375">
        <w:tc>
          <w:tcPr>
            <w:tcW w:w="2269" w:type="dxa"/>
          </w:tcPr>
          <w:p w14:paraId="0139CC34" w14:textId="77777777" w:rsidR="002B4C33" w:rsidRPr="00BD7966" w:rsidRDefault="002B4C33" w:rsidP="004323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b/>
                <w:sz w:val="16"/>
                <w:szCs w:val="16"/>
              </w:rPr>
              <w:t>H1pdm</w:t>
            </w:r>
          </w:p>
        </w:tc>
        <w:tc>
          <w:tcPr>
            <w:tcW w:w="1843" w:type="dxa"/>
          </w:tcPr>
          <w:p w14:paraId="215BA828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H1pdm</w:t>
            </w:r>
          </w:p>
        </w:tc>
        <w:tc>
          <w:tcPr>
            <w:tcW w:w="3827" w:type="dxa"/>
          </w:tcPr>
          <w:p w14:paraId="544EC206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>CTA GTG GTA CCG AGA TAT GCA</w:t>
            </w:r>
          </w:p>
          <w:p w14:paraId="6C764E0F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>TAT TGC AAT CGT GGA CTG GTG T</w:t>
            </w: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ab/>
            </w:r>
          </w:p>
          <w:p w14:paraId="119D90EF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[FAM] CGC AAT GGA AAG AAA TGC TGG ATC TGG [BHQ1]</w:t>
            </w:r>
          </w:p>
        </w:tc>
        <w:tc>
          <w:tcPr>
            <w:tcW w:w="1134" w:type="dxa"/>
          </w:tcPr>
          <w:p w14:paraId="64CDE17C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95048E2" w14:textId="30B4CF03" w:rsidR="002B4C33" w:rsidRPr="00BD7966" w:rsidRDefault="008E7B07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</w:p>
        </w:tc>
      </w:tr>
      <w:tr w:rsidR="002B4C33" w:rsidRPr="00BD7966" w14:paraId="69D8217C" w14:textId="77777777" w:rsidTr="00432375">
        <w:tc>
          <w:tcPr>
            <w:tcW w:w="2269" w:type="dxa"/>
          </w:tcPr>
          <w:p w14:paraId="77FCACCA" w14:textId="77777777" w:rsidR="002B4C33" w:rsidRPr="00BD7966" w:rsidRDefault="002B4C33" w:rsidP="004323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b/>
                <w:sz w:val="16"/>
                <w:szCs w:val="16"/>
              </w:rPr>
              <w:t>H1pdm</w:t>
            </w:r>
          </w:p>
        </w:tc>
        <w:tc>
          <w:tcPr>
            <w:tcW w:w="1843" w:type="dxa"/>
          </w:tcPr>
          <w:p w14:paraId="337DAD81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222222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222222"/>
                <w:sz w:val="16"/>
                <w:szCs w:val="16"/>
              </w:rPr>
              <w:t>NIID-swH1-F1DK</w:t>
            </w:r>
          </w:p>
          <w:p w14:paraId="77760BE5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>NIID-swH1-R1DK</w:t>
            </w:r>
          </w:p>
          <w:p w14:paraId="06B34ED3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NIID-swH1-P2dk</w:t>
            </w:r>
          </w:p>
        </w:tc>
        <w:tc>
          <w:tcPr>
            <w:tcW w:w="3827" w:type="dxa"/>
          </w:tcPr>
          <w:p w14:paraId="27E3A73B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>AGA AAA RAA TGT AAC AGT AAC ACA CTC YGT</w:t>
            </w:r>
          </w:p>
          <w:p w14:paraId="63934D36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>TGY TTC CAC AAT GTA GGA CCA T</w:t>
            </w:r>
          </w:p>
          <w:p w14:paraId="2505F519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[FAM] CAK CCA GCA ATR TTA CAT TTA CC [MGBEQ]</w:t>
            </w:r>
          </w:p>
        </w:tc>
        <w:tc>
          <w:tcPr>
            <w:tcW w:w="1134" w:type="dxa"/>
          </w:tcPr>
          <w:p w14:paraId="709889CF" w14:textId="77777777" w:rsidR="002B4C33" w:rsidRPr="00BD442F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D39B4C1" w14:textId="70533B3B" w:rsidR="002B4C33" w:rsidRPr="00BD442F" w:rsidRDefault="003D0B05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61E35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  <w:r w:rsidR="00F003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B4C33" w:rsidRPr="00BD7966" w14:paraId="7869925F" w14:textId="77777777" w:rsidTr="00432375">
        <w:tc>
          <w:tcPr>
            <w:tcW w:w="2269" w:type="dxa"/>
          </w:tcPr>
          <w:p w14:paraId="238975EE" w14:textId="04243592" w:rsidR="002B4C33" w:rsidRPr="00BD7966" w:rsidRDefault="00E4506B" w:rsidP="004323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1N1pdm09</w:t>
            </w:r>
          </w:p>
        </w:tc>
        <w:tc>
          <w:tcPr>
            <w:tcW w:w="1843" w:type="dxa"/>
          </w:tcPr>
          <w:p w14:paraId="6B7DE3CE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3D3D3D"/>
                <w:sz w:val="16"/>
                <w:szCs w:val="16"/>
                <w:shd w:val="clear" w:color="auto" w:fill="FFFFFF"/>
              </w:rPr>
            </w:pPr>
            <w:r w:rsidRPr="00BD7966">
              <w:rPr>
                <w:rFonts w:ascii="Times New Roman" w:hAnsi="Times New Roman"/>
                <w:color w:val="3D3D3D"/>
                <w:sz w:val="16"/>
                <w:szCs w:val="16"/>
                <w:shd w:val="clear" w:color="auto" w:fill="FFFFFF"/>
              </w:rPr>
              <w:t>H1fw2sw-2</w:t>
            </w:r>
          </w:p>
          <w:p w14:paraId="57994674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222222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222222"/>
                <w:sz w:val="16"/>
                <w:szCs w:val="16"/>
              </w:rPr>
              <w:t>H1rev2sw-2</w:t>
            </w:r>
          </w:p>
          <w:p w14:paraId="2E30AA48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H1probe2sw-2</w:t>
            </w:r>
          </w:p>
        </w:tc>
        <w:tc>
          <w:tcPr>
            <w:tcW w:w="3827" w:type="dxa"/>
          </w:tcPr>
          <w:p w14:paraId="1C015357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3D3D3D"/>
                <w:sz w:val="16"/>
                <w:szCs w:val="16"/>
                <w:shd w:val="clear" w:color="auto" w:fill="FFFFFF"/>
              </w:rPr>
            </w:pPr>
            <w:r w:rsidRPr="00BD7966">
              <w:rPr>
                <w:rFonts w:ascii="Times New Roman" w:hAnsi="Times New Roman"/>
                <w:color w:val="3D3D3D"/>
                <w:sz w:val="16"/>
                <w:szCs w:val="16"/>
                <w:shd w:val="clear" w:color="auto" w:fill="FFFFFF"/>
              </w:rPr>
              <w:t>AGT TCA AGC CGG AAA TAG CA</w:t>
            </w:r>
          </w:p>
          <w:p w14:paraId="79E6F982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3D3D3D"/>
                <w:sz w:val="16"/>
                <w:szCs w:val="16"/>
                <w:shd w:val="clear" w:color="auto" w:fill="FFFFFF"/>
              </w:rPr>
            </w:pPr>
            <w:r w:rsidRPr="00BD7966">
              <w:rPr>
                <w:rFonts w:ascii="Times New Roman" w:hAnsi="Times New Roman"/>
                <w:color w:val="3D3D3D"/>
                <w:sz w:val="16"/>
                <w:szCs w:val="16"/>
                <w:shd w:val="clear" w:color="auto" w:fill="FFFFFF"/>
              </w:rPr>
              <w:t>CCC GGC TCT ACT AGT GTC CA</w:t>
            </w:r>
            <w:r w:rsidRPr="00BD7966">
              <w:rPr>
                <w:rFonts w:ascii="Times New Roman" w:hAnsi="Times New Roman"/>
                <w:color w:val="3D3D3D"/>
                <w:sz w:val="16"/>
                <w:szCs w:val="16"/>
                <w:shd w:val="clear" w:color="auto" w:fill="FFFFFF"/>
              </w:rPr>
              <w:tab/>
            </w:r>
          </w:p>
          <w:p w14:paraId="2CFEE651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color w:val="3D3D3D"/>
                <w:sz w:val="16"/>
                <w:szCs w:val="16"/>
                <w:shd w:val="clear" w:color="auto" w:fill="FFFFFF"/>
              </w:rPr>
              <w:t>[FAM] CCC AAA GTG AGG RAT CAA GAA GGG AG [BHQ1]</w:t>
            </w:r>
          </w:p>
        </w:tc>
        <w:tc>
          <w:tcPr>
            <w:tcW w:w="1134" w:type="dxa"/>
          </w:tcPr>
          <w:p w14:paraId="49D66F17" w14:textId="2DA93975" w:rsidR="002B4C33" w:rsidRPr="00BD7966" w:rsidRDefault="008E7B07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134" w:type="dxa"/>
          </w:tcPr>
          <w:p w14:paraId="4270B200" w14:textId="34DFB916" w:rsidR="002B4C33" w:rsidRPr="00BD7966" w:rsidRDefault="008E7B07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4)</w:t>
            </w:r>
          </w:p>
        </w:tc>
      </w:tr>
      <w:tr w:rsidR="002B4C33" w:rsidRPr="00BD7966" w14:paraId="15A0E637" w14:textId="77777777" w:rsidTr="00FA1868">
        <w:tc>
          <w:tcPr>
            <w:tcW w:w="2269" w:type="dxa"/>
            <w:shd w:val="clear" w:color="auto" w:fill="auto"/>
          </w:tcPr>
          <w:p w14:paraId="052147B1" w14:textId="77777777" w:rsidR="002B4C33" w:rsidRPr="00DB62AA" w:rsidRDefault="002B4C33" w:rsidP="004323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62AA">
              <w:rPr>
                <w:rFonts w:ascii="Times New Roman" w:hAnsi="Times New Roman" w:cs="Times New Roman"/>
                <w:b/>
                <w:sz w:val="16"/>
                <w:szCs w:val="16"/>
              </w:rPr>
              <w:t>H1av</w:t>
            </w:r>
          </w:p>
        </w:tc>
        <w:tc>
          <w:tcPr>
            <w:tcW w:w="1843" w:type="dxa"/>
            <w:shd w:val="clear" w:color="auto" w:fill="auto"/>
          </w:tcPr>
          <w:p w14:paraId="68C80A78" w14:textId="77777777" w:rsidR="002B4C33" w:rsidRPr="00DB62AA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B62AA">
              <w:rPr>
                <w:rFonts w:ascii="Times New Roman" w:hAnsi="Times New Roman"/>
                <w:color w:val="auto"/>
                <w:sz w:val="16"/>
                <w:szCs w:val="16"/>
              </w:rPr>
              <w:t>H1av-F</w:t>
            </w:r>
          </w:p>
          <w:p w14:paraId="5D468E22" w14:textId="77777777" w:rsidR="002B4C33" w:rsidRPr="00DB62AA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B62AA">
              <w:rPr>
                <w:rFonts w:ascii="Times New Roman" w:hAnsi="Times New Roman"/>
                <w:color w:val="auto"/>
                <w:sz w:val="16"/>
                <w:szCs w:val="16"/>
              </w:rPr>
              <w:t>H1av-R</w:t>
            </w:r>
          </w:p>
          <w:p w14:paraId="76C7A7CF" w14:textId="77777777" w:rsidR="002B4C33" w:rsidRPr="00DB62AA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2AA">
              <w:rPr>
                <w:rFonts w:ascii="Times New Roman" w:hAnsi="Times New Roman" w:cs="Times New Roman"/>
                <w:sz w:val="16"/>
                <w:szCs w:val="16"/>
              </w:rPr>
              <w:t>H1av-P</w:t>
            </w:r>
          </w:p>
        </w:tc>
        <w:tc>
          <w:tcPr>
            <w:tcW w:w="3827" w:type="dxa"/>
            <w:shd w:val="clear" w:color="auto" w:fill="auto"/>
          </w:tcPr>
          <w:p w14:paraId="647D9AE5" w14:textId="77777777" w:rsidR="002B4C33" w:rsidRPr="00DB62AA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DB62AA">
              <w:rPr>
                <w:rFonts w:ascii="Times New Roman" w:hAnsi="Times New Roman"/>
                <w:sz w:val="16"/>
                <w:szCs w:val="16"/>
              </w:rPr>
              <w:t>GAAGGRGGATGGACAGGAATGA</w:t>
            </w:r>
          </w:p>
          <w:p w14:paraId="41AC3635" w14:textId="77777777" w:rsidR="002B4C33" w:rsidRPr="00DB62AA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DB62AA">
              <w:rPr>
                <w:rFonts w:ascii="Times New Roman" w:hAnsi="Times New Roman"/>
                <w:sz w:val="16"/>
                <w:szCs w:val="16"/>
              </w:rPr>
              <w:t>CAATTAHTGARTTCACTTTGTTGCTG</w:t>
            </w:r>
          </w:p>
          <w:p w14:paraId="06A86221" w14:textId="77777777" w:rsidR="002B4C33" w:rsidRPr="00DB62AA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2AA">
              <w:rPr>
                <w:rFonts w:ascii="Times New Roman" w:hAnsi="Times New Roman" w:cs="Times New Roman"/>
                <w:sz w:val="16"/>
                <w:szCs w:val="16"/>
              </w:rPr>
              <w:t>FAM-TCTGGTTACGCAGCWGATCAGAAAA-BHQ1</w:t>
            </w:r>
          </w:p>
        </w:tc>
        <w:tc>
          <w:tcPr>
            <w:tcW w:w="1134" w:type="dxa"/>
          </w:tcPr>
          <w:p w14:paraId="04C93B6C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134" w:type="dxa"/>
          </w:tcPr>
          <w:p w14:paraId="36F950E3" w14:textId="2408B52C" w:rsidR="002B4C33" w:rsidRPr="00BD7966" w:rsidRDefault="00701C79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6749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B4C33" w:rsidRPr="00BD7966" w14:paraId="41C134E7" w14:textId="77777777" w:rsidTr="00432375">
        <w:tc>
          <w:tcPr>
            <w:tcW w:w="2269" w:type="dxa"/>
          </w:tcPr>
          <w:p w14:paraId="58AC85F9" w14:textId="77777777" w:rsidR="002B4C33" w:rsidRPr="00DB62AA" w:rsidRDefault="002B4C33" w:rsidP="004323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62AA">
              <w:rPr>
                <w:rFonts w:ascii="Times New Roman" w:hAnsi="Times New Roman" w:cs="Times New Roman"/>
                <w:b/>
                <w:sz w:val="16"/>
                <w:szCs w:val="16"/>
              </w:rPr>
              <w:t>H3hu</w:t>
            </w:r>
          </w:p>
        </w:tc>
        <w:tc>
          <w:tcPr>
            <w:tcW w:w="1843" w:type="dxa"/>
          </w:tcPr>
          <w:p w14:paraId="6D9C91EC" w14:textId="77777777" w:rsidR="002B4C33" w:rsidRPr="00DB62AA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B62AA">
              <w:rPr>
                <w:rFonts w:ascii="Times New Roman" w:hAnsi="Times New Roman"/>
                <w:color w:val="auto"/>
                <w:sz w:val="16"/>
                <w:szCs w:val="16"/>
              </w:rPr>
              <w:t>H3hu-F</w:t>
            </w:r>
          </w:p>
          <w:p w14:paraId="2A96FD3A" w14:textId="77777777" w:rsidR="002B4C33" w:rsidRPr="00DB62AA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DB62AA">
              <w:rPr>
                <w:rFonts w:ascii="Times New Roman" w:hAnsi="Times New Roman"/>
                <w:color w:val="auto"/>
                <w:sz w:val="16"/>
                <w:szCs w:val="16"/>
              </w:rPr>
              <w:t>H3hu-R</w:t>
            </w:r>
          </w:p>
          <w:p w14:paraId="7D7D6286" w14:textId="77777777" w:rsidR="002B4C33" w:rsidRPr="00DB62AA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2AA">
              <w:rPr>
                <w:rFonts w:ascii="Times New Roman" w:hAnsi="Times New Roman" w:cs="Times New Roman"/>
                <w:sz w:val="16"/>
                <w:szCs w:val="16"/>
              </w:rPr>
              <w:t>H3hu-P</w:t>
            </w:r>
          </w:p>
        </w:tc>
        <w:tc>
          <w:tcPr>
            <w:tcW w:w="3827" w:type="dxa"/>
          </w:tcPr>
          <w:p w14:paraId="4E39A152" w14:textId="77777777" w:rsidR="002B4C33" w:rsidRPr="00DB62AA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DB62AA">
              <w:rPr>
                <w:rFonts w:ascii="Times New Roman" w:hAnsi="Times New Roman"/>
                <w:sz w:val="16"/>
                <w:szCs w:val="16"/>
              </w:rPr>
              <w:t>TGATGGAGAAAACTGCACACTA</w:t>
            </w:r>
          </w:p>
          <w:p w14:paraId="13EE9D56" w14:textId="77777777" w:rsidR="002B4C33" w:rsidRPr="00DB62AA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DB62AA">
              <w:rPr>
                <w:rFonts w:ascii="Times New Roman" w:hAnsi="Times New Roman"/>
                <w:sz w:val="16"/>
                <w:szCs w:val="16"/>
              </w:rPr>
              <w:t>CGTTCAACAAAAAGGTCCCATTTC</w:t>
            </w:r>
          </w:p>
          <w:p w14:paraId="441697DA" w14:textId="77777777" w:rsidR="002B4C33" w:rsidRPr="00DB62AA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62AA">
              <w:rPr>
                <w:rFonts w:ascii="Times New Roman" w:hAnsi="Times New Roman" w:cs="Times New Roman"/>
                <w:sz w:val="16"/>
                <w:szCs w:val="16"/>
              </w:rPr>
              <w:t>FAM-CACACTGAGGGTCTCCCAATAGAGCATCTA-BHQ1</w:t>
            </w:r>
          </w:p>
        </w:tc>
        <w:tc>
          <w:tcPr>
            <w:tcW w:w="1134" w:type="dxa"/>
          </w:tcPr>
          <w:p w14:paraId="31CC5519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134" w:type="dxa"/>
          </w:tcPr>
          <w:p w14:paraId="06E95DD4" w14:textId="0A229282" w:rsidR="002B4C33" w:rsidRPr="00BD7966" w:rsidRDefault="00701C79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6749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B4C33" w:rsidRPr="00BD7966" w14:paraId="0E71073A" w14:textId="77777777" w:rsidTr="00432375">
        <w:tc>
          <w:tcPr>
            <w:tcW w:w="2269" w:type="dxa"/>
          </w:tcPr>
          <w:p w14:paraId="2C17662C" w14:textId="77777777" w:rsidR="002B4C33" w:rsidRPr="00BD7966" w:rsidRDefault="002B4C33" w:rsidP="004323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b/>
                <w:sz w:val="16"/>
                <w:szCs w:val="16"/>
              </w:rPr>
              <w:t>H3sw</w:t>
            </w:r>
          </w:p>
        </w:tc>
        <w:tc>
          <w:tcPr>
            <w:tcW w:w="1843" w:type="dxa"/>
          </w:tcPr>
          <w:p w14:paraId="18B7812D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>H3sw-F</w:t>
            </w:r>
          </w:p>
          <w:p w14:paraId="52E350FF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>H3sw-R</w:t>
            </w:r>
          </w:p>
          <w:p w14:paraId="75A72292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H3sw-P</w:t>
            </w:r>
          </w:p>
        </w:tc>
        <w:tc>
          <w:tcPr>
            <w:tcW w:w="3827" w:type="dxa"/>
          </w:tcPr>
          <w:p w14:paraId="27E6365F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sz w:val="16"/>
                <w:szCs w:val="16"/>
              </w:rPr>
              <w:t>TGATGGAGCAAATTGCACACTG</w:t>
            </w:r>
          </w:p>
          <w:p w14:paraId="45C0B3C0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sz w:val="16"/>
                <w:szCs w:val="16"/>
              </w:rPr>
              <w:t>CGTTCAATGAAAAGGTCCCATTTC</w:t>
            </w:r>
          </w:p>
          <w:p w14:paraId="0CBCB368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FAM-CACAATGAGGGTCCCCTAATAGAGCGTCCA-BHQ1</w:t>
            </w:r>
          </w:p>
        </w:tc>
        <w:tc>
          <w:tcPr>
            <w:tcW w:w="1134" w:type="dxa"/>
          </w:tcPr>
          <w:p w14:paraId="3E3B4A6A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134" w:type="dxa"/>
          </w:tcPr>
          <w:p w14:paraId="03A28FBD" w14:textId="11E7DA79" w:rsidR="002B4C33" w:rsidRPr="00BD7966" w:rsidRDefault="00701C79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6749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B4C33" w:rsidRPr="00BD7966" w14:paraId="40F31059" w14:textId="77777777" w:rsidTr="00432375">
        <w:tc>
          <w:tcPr>
            <w:tcW w:w="2269" w:type="dxa"/>
          </w:tcPr>
          <w:p w14:paraId="212EED13" w14:textId="77777777" w:rsidR="002B4C33" w:rsidRPr="00BD7966" w:rsidRDefault="002B4C33" w:rsidP="004323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b/>
                <w:sz w:val="16"/>
                <w:szCs w:val="16"/>
              </w:rPr>
              <w:t>N1pdm</w:t>
            </w:r>
          </w:p>
        </w:tc>
        <w:tc>
          <w:tcPr>
            <w:tcW w:w="1843" w:type="dxa"/>
          </w:tcPr>
          <w:p w14:paraId="2049C3CD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>N1pdm-F</w:t>
            </w:r>
          </w:p>
          <w:p w14:paraId="48E95767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>N1pdm-R</w:t>
            </w:r>
          </w:p>
          <w:p w14:paraId="3ACAF2A5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N1pdm-P*</w:t>
            </w:r>
          </w:p>
        </w:tc>
        <w:tc>
          <w:tcPr>
            <w:tcW w:w="3827" w:type="dxa"/>
          </w:tcPr>
          <w:p w14:paraId="16CB70D2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sz w:val="16"/>
                <w:szCs w:val="16"/>
              </w:rPr>
              <w:t>CGAAATGAGTGCCCCTAATTATC</w:t>
            </w:r>
          </w:p>
          <w:p w14:paraId="15B3E9B4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sz w:val="16"/>
                <w:szCs w:val="16"/>
              </w:rPr>
              <w:t>CGATTCGAGCCATGCCAGTTA</w:t>
            </w:r>
          </w:p>
          <w:p w14:paraId="321967D2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FAM-[</w:t>
            </w:r>
            <w:r w:rsidRPr="00BD7966">
              <w:rPr>
                <w:rFonts w:ascii="Times New Roman" w:eastAsia="MTSY" w:hAnsi="Times New Roman" w:cs="Times New Roman"/>
                <w:sz w:val="16"/>
                <w:szCs w:val="16"/>
              </w:rPr>
              <w:t>+</w:t>
            </w:r>
            <w:proofErr w:type="gramStart"/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C][</w:t>
            </w:r>
            <w:proofErr w:type="gramEnd"/>
            <w:r w:rsidRPr="00BD7966">
              <w:rPr>
                <w:rFonts w:ascii="Times New Roman" w:eastAsia="MTSY" w:hAnsi="Times New Roman" w:cs="Times New Roman"/>
                <w:sz w:val="16"/>
                <w:szCs w:val="16"/>
              </w:rPr>
              <w:t>+</w:t>
            </w:r>
            <w:proofErr w:type="gramStart"/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C]T</w:t>
            </w:r>
            <w:proofErr w:type="gramEnd"/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BD7966">
              <w:rPr>
                <w:rFonts w:ascii="Times New Roman" w:eastAsia="MTSY" w:hAnsi="Times New Roman" w:cs="Times New Roman"/>
                <w:sz w:val="16"/>
                <w:szCs w:val="16"/>
              </w:rPr>
              <w:t>+</w:t>
            </w:r>
            <w:proofErr w:type="gramStart"/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G]ATTCT</w:t>
            </w:r>
            <w:proofErr w:type="gramEnd"/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BD7966">
              <w:rPr>
                <w:rFonts w:ascii="Times New Roman" w:eastAsia="MTSY" w:hAnsi="Times New Roman" w:cs="Times New Roman"/>
                <w:sz w:val="16"/>
                <w:szCs w:val="16"/>
              </w:rPr>
              <w:t>+</w:t>
            </w:r>
            <w:proofErr w:type="gramStart"/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A]GTGAAATCA</w:t>
            </w:r>
            <w:proofErr w:type="gramEnd"/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BD7966">
              <w:rPr>
                <w:rFonts w:ascii="Times New Roman" w:eastAsia="MTSY" w:hAnsi="Times New Roman" w:cs="Times New Roman"/>
                <w:sz w:val="16"/>
                <w:szCs w:val="16"/>
              </w:rPr>
              <w:t>+</w:t>
            </w: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C]-BHQ1</w:t>
            </w:r>
          </w:p>
        </w:tc>
        <w:tc>
          <w:tcPr>
            <w:tcW w:w="1134" w:type="dxa"/>
          </w:tcPr>
          <w:p w14:paraId="13B0BD6E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134" w:type="dxa"/>
          </w:tcPr>
          <w:p w14:paraId="7E5FEC24" w14:textId="6B7D6CE3" w:rsidR="002B4C33" w:rsidRPr="00BD7966" w:rsidRDefault="00701C79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6749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B4C33" w:rsidRPr="00BD7966" w14:paraId="1D02B731" w14:textId="77777777" w:rsidTr="00432375">
        <w:tc>
          <w:tcPr>
            <w:tcW w:w="2269" w:type="dxa"/>
          </w:tcPr>
          <w:p w14:paraId="47C6F621" w14:textId="77777777" w:rsidR="002B4C33" w:rsidRPr="00BD7966" w:rsidRDefault="002B4C33" w:rsidP="004323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b/>
                <w:sz w:val="16"/>
                <w:szCs w:val="16"/>
              </w:rPr>
              <w:t>N1</w:t>
            </w:r>
          </w:p>
        </w:tc>
        <w:tc>
          <w:tcPr>
            <w:tcW w:w="1843" w:type="dxa"/>
          </w:tcPr>
          <w:p w14:paraId="36DD3AFD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>N1-F</w:t>
            </w:r>
          </w:p>
          <w:p w14:paraId="602CBE12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>N1-R</w:t>
            </w:r>
          </w:p>
          <w:p w14:paraId="2F84A14A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7" w:type="dxa"/>
          </w:tcPr>
          <w:p w14:paraId="0E2C6B2D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CCTTGCTTCTGGGTTGAACTAATC</w:t>
            </w:r>
          </w:p>
          <w:p w14:paraId="59186846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AGTGTCACTATTTACACCACAAAAGG</w:t>
            </w:r>
          </w:p>
        </w:tc>
        <w:tc>
          <w:tcPr>
            <w:tcW w:w="1134" w:type="dxa"/>
          </w:tcPr>
          <w:p w14:paraId="186537D9" w14:textId="7DBB5FC7" w:rsidR="002B4C33" w:rsidRPr="00BD7966" w:rsidRDefault="00757588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134" w:type="dxa"/>
          </w:tcPr>
          <w:p w14:paraId="7E1C4151" w14:textId="142CB58E" w:rsidR="002B4C33" w:rsidRPr="00BD7966" w:rsidRDefault="00757588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D52D8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</w:tr>
      <w:tr w:rsidR="002B4C33" w:rsidRPr="00BD7966" w14:paraId="05AF3D30" w14:textId="77777777" w:rsidTr="00432375">
        <w:tc>
          <w:tcPr>
            <w:tcW w:w="2269" w:type="dxa"/>
          </w:tcPr>
          <w:p w14:paraId="0C3A8289" w14:textId="77777777" w:rsidR="002B4C33" w:rsidRPr="00BD7966" w:rsidRDefault="002B4C33" w:rsidP="004323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b/>
                <w:sz w:val="16"/>
                <w:szCs w:val="16"/>
              </w:rPr>
              <w:t>N2sw</w:t>
            </w:r>
          </w:p>
        </w:tc>
        <w:tc>
          <w:tcPr>
            <w:tcW w:w="1843" w:type="dxa"/>
          </w:tcPr>
          <w:p w14:paraId="3BAE69EF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>N2-F</w:t>
            </w:r>
          </w:p>
          <w:p w14:paraId="2D22B717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>N2-R</w:t>
            </w:r>
          </w:p>
          <w:p w14:paraId="27D6A8DA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7" w:type="dxa"/>
          </w:tcPr>
          <w:p w14:paraId="71186F36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GAGTATGGTGGACBTCAAAYAG</w:t>
            </w:r>
          </w:p>
          <w:p w14:paraId="516F576A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TTGCGAAAGCTTATATAGGCATGA</w:t>
            </w:r>
          </w:p>
        </w:tc>
        <w:tc>
          <w:tcPr>
            <w:tcW w:w="1134" w:type="dxa"/>
          </w:tcPr>
          <w:p w14:paraId="37794D75" w14:textId="2678C5CC" w:rsidR="002B4C33" w:rsidRPr="00BD7966" w:rsidRDefault="00690320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134" w:type="dxa"/>
          </w:tcPr>
          <w:p w14:paraId="439D5413" w14:textId="1AB49A18" w:rsidR="002B4C33" w:rsidRPr="00BD7966" w:rsidRDefault="00690320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945649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2B4C33" w:rsidRPr="00BD7966" w14:paraId="48ED4233" w14:textId="77777777" w:rsidTr="00432375">
        <w:tc>
          <w:tcPr>
            <w:tcW w:w="2269" w:type="dxa"/>
          </w:tcPr>
          <w:p w14:paraId="2ECB1D93" w14:textId="77777777" w:rsidR="002B4C33" w:rsidRPr="00BD7966" w:rsidRDefault="002B4C33" w:rsidP="004323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b/>
                <w:sz w:val="16"/>
                <w:szCs w:val="16"/>
              </w:rPr>
              <w:t>N2hu</w:t>
            </w:r>
          </w:p>
        </w:tc>
        <w:tc>
          <w:tcPr>
            <w:tcW w:w="1843" w:type="dxa"/>
          </w:tcPr>
          <w:p w14:paraId="413A60A7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>N2hu-F</w:t>
            </w:r>
          </w:p>
          <w:p w14:paraId="779AAEBF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color w:val="auto"/>
                <w:sz w:val="16"/>
                <w:szCs w:val="16"/>
              </w:rPr>
              <w:t>N2hu-R</w:t>
            </w:r>
          </w:p>
          <w:p w14:paraId="042ECB8D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7" w:type="dxa"/>
          </w:tcPr>
          <w:p w14:paraId="1243A4EF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sz w:val="16"/>
                <w:szCs w:val="16"/>
              </w:rPr>
              <w:t>CTGGTATTTTCTCTGTTGAAGGC</w:t>
            </w:r>
          </w:p>
          <w:p w14:paraId="481B2DF4" w14:textId="77777777" w:rsidR="002B4C33" w:rsidRPr="00BD7966" w:rsidRDefault="002B4C33" w:rsidP="00432375">
            <w:pPr>
              <w:pStyle w:val="MDPI31text"/>
              <w:ind w:left="0" w:firstLine="0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BD7966">
              <w:rPr>
                <w:rFonts w:ascii="Times New Roman" w:hAnsi="Times New Roman"/>
                <w:sz w:val="16"/>
                <w:szCs w:val="16"/>
              </w:rPr>
              <w:t>CCASACTTCAKTTTCCTGYTTCC</w:t>
            </w:r>
          </w:p>
          <w:p w14:paraId="55BECE45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3FC04BC" w14:textId="77777777" w:rsidR="002B4C33" w:rsidRPr="00BD7966" w:rsidRDefault="002B4C33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7966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134" w:type="dxa"/>
          </w:tcPr>
          <w:p w14:paraId="464E67B4" w14:textId="7CA5ECC7" w:rsidR="002B4C33" w:rsidRPr="00BD7966" w:rsidRDefault="006D52D8" w:rsidP="004323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6749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5E5A367E" w14:textId="3C21D57B" w:rsidR="00302F4E" w:rsidRDefault="00302F4E" w:rsidP="00FA1868">
      <w:pPr>
        <w:rPr>
          <w:rFonts w:ascii="Times New Roman" w:hAnsi="Times New Roman" w:cs="Times New Roman"/>
          <w:i/>
          <w:iCs/>
          <w:sz w:val="20"/>
          <w:szCs w:val="20"/>
        </w:rPr>
      </w:pPr>
    </w:p>
    <w:sectPr w:rsidR="00302F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ACA4A8" w14:textId="77777777" w:rsidR="00880A63" w:rsidRDefault="00880A63" w:rsidP="00302F4E">
      <w:pPr>
        <w:spacing w:after="0" w:line="240" w:lineRule="auto"/>
      </w:pPr>
      <w:r>
        <w:separator/>
      </w:r>
    </w:p>
  </w:endnote>
  <w:endnote w:type="continuationSeparator" w:id="0">
    <w:p w14:paraId="4CB1DAA7" w14:textId="77777777" w:rsidR="00880A63" w:rsidRDefault="00880A63" w:rsidP="00302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TSY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2B77D1" w14:textId="77777777" w:rsidR="00880A63" w:rsidRDefault="00880A63" w:rsidP="00302F4E">
      <w:pPr>
        <w:spacing w:after="0" w:line="240" w:lineRule="auto"/>
      </w:pPr>
      <w:r>
        <w:separator/>
      </w:r>
    </w:p>
  </w:footnote>
  <w:footnote w:type="continuationSeparator" w:id="0">
    <w:p w14:paraId="236E6317" w14:textId="77777777" w:rsidR="00880A63" w:rsidRDefault="00880A63" w:rsidP="00302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6BA"/>
    <w:rsid w:val="00021B4F"/>
    <w:rsid w:val="000315C2"/>
    <w:rsid w:val="00094249"/>
    <w:rsid w:val="00112C4F"/>
    <w:rsid w:val="001163A8"/>
    <w:rsid w:val="00160FD8"/>
    <w:rsid w:val="00161E35"/>
    <w:rsid w:val="001D3C34"/>
    <w:rsid w:val="001D51D8"/>
    <w:rsid w:val="001F2465"/>
    <w:rsid w:val="00205223"/>
    <w:rsid w:val="002131C4"/>
    <w:rsid w:val="00213ADC"/>
    <w:rsid w:val="00215D0F"/>
    <w:rsid w:val="002B4C33"/>
    <w:rsid w:val="002D17B9"/>
    <w:rsid w:val="002D2DC9"/>
    <w:rsid w:val="002F5508"/>
    <w:rsid w:val="00302F4E"/>
    <w:rsid w:val="00320B45"/>
    <w:rsid w:val="00342E99"/>
    <w:rsid w:val="0036749F"/>
    <w:rsid w:val="00376F89"/>
    <w:rsid w:val="003D0B05"/>
    <w:rsid w:val="003D1E9A"/>
    <w:rsid w:val="003D321D"/>
    <w:rsid w:val="003D7EA3"/>
    <w:rsid w:val="003E56BA"/>
    <w:rsid w:val="003E701D"/>
    <w:rsid w:val="003E7E9D"/>
    <w:rsid w:val="00405098"/>
    <w:rsid w:val="00452A79"/>
    <w:rsid w:val="004D5DEF"/>
    <w:rsid w:val="004E2540"/>
    <w:rsid w:val="005134FA"/>
    <w:rsid w:val="00562332"/>
    <w:rsid w:val="00585C8A"/>
    <w:rsid w:val="00597FC1"/>
    <w:rsid w:val="005A35FF"/>
    <w:rsid w:val="005A6206"/>
    <w:rsid w:val="005F4E4B"/>
    <w:rsid w:val="00623416"/>
    <w:rsid w:val="00624533"/>
    <w:rsid w:val="006248AF"/>
    <w:rsid w:val="00651A99"/>
    <w:rsid w:val="00661E8F"/>
    <w:rsid w:val="00666F65"/>
    <w:rsid w:val="00690320"/>
    <w:rsid w:val="00690F99"/>
    <w:rsid w:val="006D52D8"/>
    <w:rsid w:val="006E7169"/>
    <w:rsid w:val="00700A2F"/>
    <w:rsid w:val="00701C79"/>
    <w:rsid w:val="00722A7A"/>
    <w:rsid w:val="00733694"/>
    <w:rsid w:val="00740C8B"/>
    <w:rsid w:val="00757588"/>
    <w:rsid w:val="0075789F"/>
    <w:rsid w:val="007635A7"/>
    <w:rsid w:val="00767A94"/>
    <w:rsid w:val="0078311C"/>
    <w:rsid w:val="007A67FD"/>
    <w:rsid w:val="007B21D7"/>
    <w:rsid w:val="007B48E7"/>
    <w:rsid w:val="0080631E"/>
    <w:rsid w:val="008376F3"/>
    <w:rsid w:val="00845886"/>
    <w:rsid w:val="00872F8B"/>
    <w:rsid w:val="00880A63"/>
    <w:rsid w:val="008B458C"/>
    <w:rsid w:val="008C3017"/>
    <w:rsid w:val="008E7B07"/>
    <w:rsid w:val="00936DB2"/>
    <w:rsid w:val="00945649"/>
    <w:rsid w:val="00950417"/>
    <w:rsid w:val="009917B6"/>
    <w:rsid w:val="00997092"/>
    <w:rsid w:val="009A32BF"/>
    <w:rsid w:val="009A4962"/>
    <w:rsid w:val="009A5685"/>
    <w:rsid w:val="009C6B7F"/>
    <w:rsid w:val="00A222C7"/>
    <w:rsid w:val="00A32AC0"/>
    <w:rsid w:val="00A62405"/>
    <w:rsid w:val="00A67D81"/>
    <w:rsid w:val="00A86F43"/>
    <w:rsid w:val="00AA529C"/>
    <w:rsid w:val="00AD681F"/>
    <w:rsid w:val="00B212F9"/>
    <w:rsid w:val="00B44621"/>
    <w:rsid w:val="00B8111E"/>
    <w:rsid w:val="00B96326"/>
    <w:rsid w:val="00BA323D"/>
    <w:rsid w:val="00BB6C04"/>
    <w:rsid w:val="00BD442F"/>
    <w:rsid w:val="00C02234"/>
    <w:rsid w:val="00C1551C"/>
    <w:rsid w:val="00C3510C"/>
    <w:rsid w:val="00CD0B76"/>
    <w:rsid w:val="00CD0C04"/>
    <w:rsid w:val="00CE6FC2"/>
    <w:rsid w:val="00D34C8A"/>
    <w:rsid w:val="00D36352"/>
    <w:rsid w:val="00D90D40"/>
    <w:rsid w:val="00DA08C3"/>
    <w:rsid w:val="00DB62AA"/>
    <w:rsid w:val="00E0355B"/>
    <w:rsid w:val="00E237BE"/>
    <w:rsid w:val="00E401F2"/>
    <w:rsid w:val="00E42845"/>
    <w:rsid w:val="00E4506B"/>
    <w:rsid w:val="00E60A73"/>
    <w:rsid w:val="00E611BD"/>
    <w:rsid w:val="00E71778"/>
    <w:rsid w:val="00F0036A"/>
    <w:rsid w:val="00F4033E"/>
    <w:rsid w:val="00FA1868"/>
    <w:rsid w:val="00FB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22E337"/>
  <w15:chartTrackingRefBased/>
  <w15:docId w15:val="{C5A95C19-F6E0-4A22-B2F4-0D8F9E5E5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405"/>
  </w:style>
  <w:style w:type="paragraph" w:styleId="Heading1">
    <w:name w:val="heading 1"/>
    <w:basedOn w:val="Normal"/>
    <w:next w:val="Normal"/>
    <w:link w:val="Heading1Char"/>
    <w:uiPriority w:val="9"/>
    <w:qFormat/>
    <w:rsid w:val="003E56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6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6B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6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6B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6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6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6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6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6B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6B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6B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6B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6B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6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6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6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6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6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6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6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6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6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6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6B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6B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6B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6BA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9A496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9A4962"/>
    <w:rPr>
      <w:sz w:val="21"/>
      <w:szCs w:val="21"/>
    </w:rPr>
  </w:style>
  <w:style w:type="paragraph" w:styleId="CommentText">
    <w:name w:val="annotation text"/>
    <w:basedOn w:val="Normal"/>
    <w:link w:val="CommentTextChar"/>
    <w:rsid w:val="009A496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rsid w:val="009A4962"/>
    <w:rPr>
      <w:rFonts w:ascii="Palatino Linotype" w:eastAsia="SimSun" w:hAnsi="Palatino Linotype" w:cs="Times New Roman"/>
      <w:noProof/>
      <w:color w:val="000000"/>
      <w:sz w:val="20"/>
      <w:szCs w:val="20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9A4962"/>
    <w:pPr>
      <w:spacing w:after="200" w:line="240" w:lineRule="auto"/>
      <w:ind w:left="10" w:hanging="10"/>
      <w:jc w:val="both"/>
    </w:pPr>
    <w:rPr>
      <w:rFonts w:ascii="Cambria" w:eastAsia="Cambria" w:hAnsi="Cambria" w:cs="Cambria"/>
      <w:i/>
      <w:iCs/>
      <w:color w:val="44546A" w:themeColor="text2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02F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F4E"/>
  </w:style>
  <w:style w:type="paragraph" w:styleId="Footer">
    <w:name w:val="footer"/>
    <w:basedOn w:val="Normal"/>
    <w:link w:val="FooterChar"/>
    <w:uiPriority w:val="99"/>
    <w:unhideWhenUsed/>
    <w:rsid w:val="00302F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F4E"/>
  </w:style>
  <w:style w:type="paragraph" w:customStyle="1" w:styleId="MDPI31text">
    <w:name w:val="MDPI_3.1_text"/>
    <w:qFormat/>
    <w:rsid w:val="002B4C3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GB" w:eastAsia="de-DE" w:bidi="en-US"/>
    </w:rPr>
  </w:style>
  <w:style w:type="table" w:styleId="TableGridLight">
    <w:name w:val="Grid Table Light"/>
    <w:basedOn w:val="TableNormal"/>
    <w:uiPriority w:val="40"/>
    <w:rsid w:val="002B4C33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-Accent3">
    <w:name w:val="List Table 6 Colorful Accent 3"/>
    <w:basedOn w:val="TableNormal"/>
    <w:uiPriority w:val="51"/>
    <w:rsid w:val="002F550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9A32BF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01868D-AD80-4825-859D-FA11DD9698C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43</Words>
  <Characters>1477</Characters>
  <Application>Microsoft Office Word</Application>
  <DocSecurity>0</DocSecurity>
  <Lines>77</Lines>
  <Paragraphs>63</Paragraphs>
  <ScaleCrop>false</ScaleCrop>
  <Company>University of Copenhagen</Company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Viuf Agerlin Schmidt</dc:creator>
  <cp:keywords/>
  <dc:description/>
  <cp:lastModifiedBy>Marianne Viuf Agerlin Schmidt</cp:lastModifiedBy>
  <cp:revision>31</cp:revision>
  <dcterms:created xsi:type="dcterms:W3CDTF">2025-04-01T08:50:00Z</dcterms:created>
  <dcterms:modified xsi:type="dcterms:W3CDTF">2025-07-01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ZOTERO_PREF_1">
    <vt:lpwstr>&lt;data data-version="3" zotero-version="6.0.36"&gt;&lt;session id="IfHocCYW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